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outlineLvl w:val="0"/>
        <w:rPr>
          <w:rFonts w:ascii="Arial" w:hAnsi="Arial" w:cs="Arial"/>
          <w:b/>
          <w:color w:val="000000" w:themeColor="text1"/>
          <w:sz w:val="22"/>
          <w:szCs w:val="22"/>
          <w:u w:val="single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000000" w:themeColor="text1"/>
          <w:sz w:val="22"/>
          <w:szCs w:val="22"/>
          <w:u w:val="single"/>
          <w14:textFill>
            <w14:solidFill>
              <w14:schemeClr w14:val="tx1"/>
            </w14:solidFill>
          </w14:textFill>
        </w:rPr>
        <w:t>Members of the Undiagnosed Diseases Network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ria T. Acost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rgaret Adam</w:t>
      </w:r>
      <w:bookmarkStart w:id="0" w:name="_GoBack"/>
      <w:bookmarkEnd w:id="0"/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avid R. Adam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aquel L. Alvarez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ustin Alv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aura Amendol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shley Andrew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uan A. Ashl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arlos A. Bacin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uney Bademc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shok Balasubramanyam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ustin Baldridg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im Bal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ichael Bamshad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eborah Barbouth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inar Bayrak-Toydemi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nita Beck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lan H. Begg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dward Behren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ill Bejeran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ugo J. Belle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immy Bennett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everly Berg-Rood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nathan A. Bernstei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erard T. Berr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nna Bic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tephanie Bivon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lizabeth Blu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hn Bohnsack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evon Bonn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orenzo Bott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renna Boyd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auren C. Brier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abrielle Brow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lizabeth A. Burk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indsay C. Burrag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nish J. Butt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eter Byer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William E. Byrd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hn Car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Olveen Carrasquill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homas Cassin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a Chen Peter Chang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irisak Chanprasert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siao-Tuan Cha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van Chin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ary D. Clark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erra R. Coakl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aurel A. Cobb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y D. Cog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tthew Coggin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. Sessions Col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eather A. Coll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eidi Cop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osario Coron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William J. Craige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ndrew B. Crous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ichael Cunningham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recilla D’Souz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ongzheng Da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rendra Dasar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ie Davi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yoti G. Dayal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steban C. Dell'Angelic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atricia Dickso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atrina Dippl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aniel Dohert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Naghmeh Dorran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rgenia L. Dos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milie D. Douin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awn Earl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avid J. Eckstei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isa T. Emrick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hristine M. Eng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rni Falk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lizabeth L. Fieg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aul G. Fish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rent L. Fogel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rman Forghan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William A. Gahl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an Glas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ernadette Gochuic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age C. Goddard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ena A. Godfr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atie Golden-Grant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lana Grajewsk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on Hadl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ihoun Hah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eghan C. Hall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izwan Hamid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elly Hass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Nichole Haye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rances High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nne Hing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uki M. Hisam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ngrid A. Holm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ason Hom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rtha Horike-Pyn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lden Huang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arah Hutchiso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Wendy Intron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osario Isas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osuke Izum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ariha Jamal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ail P. Jarvik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effrey Jarvik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man Jayadev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Orpa Jean-Mari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aidehi Jobanputr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efkothea Karavit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hamika Ketka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ana Kil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onench Kilich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hilpa N. Kobre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saac S. Kohan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ennefer N. Kohl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san   Korrick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ry Kozuir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eborah Krakow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onna M. Krasnewich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lijah Kravet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eema R. Lalan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yron Lam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hristina Lam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rendan C. Lanph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Ian R. Lanz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imberly LeBlanc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rendan H. Le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oy Levitt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ichard A. Lewi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engfei Liu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Xue Zhong Liu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Nicola Long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andra K. Lo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seph Loscalz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ichard L. Maa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llen F. Macnamar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alum A. MacRa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alerie V. Madur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udreyStephannie Maghir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achel Mahon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y Christine V. Malicd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aura A. Mamouna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eri A. Manoli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ong Ma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enneth Maravill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onit Marom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abor Marth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eth A. Marti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rtin G. Marti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ulian A. Martínez-Agost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hruti Marwah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acob McCaul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llyn McConkie-Rosell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lexa T. McCra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lisabeth McGe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eather Mefford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. Lawrence Merritt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tthew Might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hayda Mirza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va Morav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aolo Morett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hn Mulvihill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riko Nakano-Okun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tanley F. Nelso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hn H. Newm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arah K. Nichola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eborah Nickerso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hirley Nieves-Rodriguez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onna Novacic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evin Oglesbe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ames P. Oreng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aura Pac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tephen Pak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. Carl Pallai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hristina G.S. Palm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eanette C. Papp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Neil H. Park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hn A. Phillips II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ennifer E. Pos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orraine Potock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arbara N. Pusey Swerdzewsk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aron Quinl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eepak A. Ra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nna Rap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Wendy Raskind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enecee Renteri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hloe M. Reut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ynette Rives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my K. Robertso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ance H. Rod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ill A. Rosenfeld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Natalie Rosenwass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rancis Rossignol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ura Ruzhnikov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alph Sacc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acinda B. Sampso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rio Saporta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udy Schaecht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imothy Schedl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elly Schoch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aryl A. Scott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. Ron Scott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laine Set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andana Shash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imann Shi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dwin K. Silverm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anet S. Sinsheim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athy Sisc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Edward C. Smith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evin S. Smith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ilianna Solnica-Krezel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Ben Solomo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ebecca C. Spillman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an M. Stol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athleen Sulliv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ennifer A. Sulliv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ngela Su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hirley Sutto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avid A. Sweets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Virginia Sybert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Holly K. Tabo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Queenie K.-G. T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melia L. M. T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rjun Tarakad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ustafa Teki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Fred Telischi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Willa Thorso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ynthia J. Tifft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amilo Tor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lyssa A. Tr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Rachel A. Unga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iina K. Urv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deline Vanderv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Matt Velinder 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ave Viskochil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iphanie P. Vogel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olleen E. Wahl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elissa Walk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tephanie Wallac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Nicole M. Wall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ennifer Wambach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ijun W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ee-kai Wang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ichael F. Wangl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atricia A. Ward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Daniel Wegn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onika Weisz Hubshman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rk Wen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ara Weng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onte Westerfield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tthew T. Wheeler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rdan Whitlock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Lynne A. Wolfe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Kim Worley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hangrui Xia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hinya</w:t>
      </w:r>
      <w:r>
        <w:rPr>
          <w:rFonts w:ascii="Arial" w:hAnsi="Arial" w:cs="Arial"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Yamamoto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John Yang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Zhe Zhang</w:t>
      </w:r>
    </w:p>
    <w:p>
      <w:pP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tephan Zuchner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Kozuka Mincho Pr6N M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Kozuka Mincho Pr6N M">
    <w:panose1 w:val="02020600000000000000"/>
    <w:charset w:val="80"/>
    <w:family w:val="auto"/>
    <w:pitch w:val="default"/>
    <w:sig w:usb0="000002D7" w:usb1="2AC71C11" w:usb2="00000012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843"/>
    <w:rsid w:val="00013238"/>
    <w:rsid w:val="0001774C"/>
    <w:rsid w:val="000C1743"/>
    <w:rsid w:val="000E306D"/>
    <w:rsid w:val="000E48B8"/>
    <w:rsid w:val="000E6A6C"/>
    <w:rsid w:val="000F7971"/>
    <w:rsid w:val="00120785"/>
    <w:rsid w:val="00122E2A"/>
    <w:rsid w:val="0015741B"/>
    <w:rsid w:val="00170590"/>
    <w:rsid w:val="00170FE2"/>
    <w:rsid w:val="00192982"/>
    <w:rsid w:val="00194989"/>
    <w:rsid w:val="001B36C0"/>
    <w:rsid w:val="001B461E"/>
    <w:rsid w:val="001B6B3A"/>
    <w:rsid w:val="001E5262"/>
    <w:rsid w:val="001E6738"/>
    <w:rsid w:val="00212E3B"/>
    <w:rsid w:val="00214EC2"/>
    <w:rsid w:val="00262C41"/>
    <w:rsid w:val="00266E5E"/>
    <w:rsid w:val="002C7AEA"/>
    <w:rsid w:val="002E39D7"/>
    <w:rsid w:val="002F6377"/>
    <w:rsid w:val="00320FF1"/>
    <w:rsid w:val="0032116F"/>
    <w:rsid w:val="00327012"/>
    <w:rsid w:val="0032773E"/>
    <w:rsid w:val="00357607"/>
    <w:rsid w:val="00361975"/>
    <w:rsid w:val="00367FA8"/>
    <w:rsid w:val="0037349C"/>
    <w:rsid w:val="00384E4B"/>
    <w:rsid w:val="003B6C2F"/>
    <w:rsid w:val="003C184F"/>
    <w:rsid w:val="00403AF9"/>
    <w:rsid w:val="00432E1C"/>
    <w:rsid w:val="00453282"/>
    <w:rsid w:val="004D08CB"/>
    <w:rsid w:val="004D1EAC"/>
    <w:rsid w:val="00514122"/>
    <w:rsid w:val="005416BE"/>
    <w:rsid w:val="0055467A"/>
    <w:rsid w:val="005551FA"/>
    <w:rsid w:val="005724D5"/>
    <w:rsid w:val="00574678"/>
    <w:rsid w:val="00590317"/>
    <w:rsid w:val="0059314A"/>
    <w:rsid w:val="005A1178"/>
    <w:rsid w:val="00652224"/>
    <w:rsid w:val="00655279"/>
    <w:rsid w:val="006652BC"/>
    <w:rsid w:val="00667B8E"/>
    <w:rsid w:val="006A3184"/>
    <w:rsid w:val="006E3357"/>
    <w:rsid w:val="006E6F66"/>
    <w:rsid w:val="006F34FE"/>
    <w:rsid w:val="00703D49"/>
    <w:rsid w:val="00710BE4"/>
    <w:rsid w:val="007377A8"/>
    <w:rsid w:val="00747862"/>
    <w:rsid w:val="00764FA2"/>
    <w:rsid w:val="0077283E"/>
    <w:rsid w:val="00774CE8"/>
    <w:rsid w:val="007A09DA"/>
    <w:rsid w:val="007A0D3E"/>
    <w:rsid w:val="007A6D43"/>
    <w:rsid w:val="007A6FF3"/>
    <w:rsid w:val="007B5B3A"/>
    <w:rsid w:val="007C7B91"/>
    <w:rsid w:val="007D5BF0"/>
    <w:rsid w:val="007F2585"/>
    <w:rsid w:val="00831D0C"/>
    <w:rsid w:val="00837CA3"/>
    <w:rsid w:val="00841F8A"/>
    <w:rsid w:val="00850A1C"/>
    <w:rsid w:val="0085661B"/>
    <w:rsid w:val="008E1A32"/>
    <w:rsid w:val="00936B58"/>
    <w:rsid w:val="00941993"/>
    <w:rsid w:val="00960E14"/>
    <w:rsid w:val="00975D5B"/>
    <w:rsid w:val="00991425"/>
    <w:rsid w:val="009E0465"/>
    <w:rsid w:val="009E3C82"/>
    <w:rsid w:val="00A03C60"/>
    <w:rsid w:val="00A05388"/>
    <w:rsid w:val="00A121ED"/>
    <w:rsid w:val="00A12305"/>
    <w:rsid w:val="00A135A3"/>
    <w:rsid w:val="00A16D3F"/>
    <w:rsid w:val="00A92843"/>
    <w:rsid w:val="00A9768F"/>
    <w:rsid w:val="00AC6946"/>
    <w:rsid w:val="00B2119A"/>
    <w:rsid w:val="00B56930"/>
    <w:rsid w:val="00B6694F"/>
    <w:rsid w:val="00B72E4F"/>
    <w:rsid w:val="00B84A45"/>
    <w:rsid w:val="00B853B1"/>
    <w:rsid w:val="00B85CF8"/>
    <w:rsid w:val="00BC470F"/>
    <w:rsid w:val="00BC5A5A"/>
    <w:rsid w:val="00BC5BC1"/>
    <w:rsid w:val="00BD1B58"/>
    <w:rsid w:val="00BF2797"/>
    <w:rsid w:val="00BF667C"/>
    <w:rsid w:val="00C343AD"/>
    <w:rsid w:val="00C45952"/>
    <w:rsid w:val="00C563C2"/>
    <w:rsid w:val="00C90846"/>
    <w:rsid w:val="00C91A5B"/>
    <w:rsid w:val="00D3019F"/>
    <w:rsid w:val="00D500A4"/>
    <w:rsid w:val="00D601E3"/>
    <w:rsid w:val="00D95CE3"/>
    <w:rsid w:val="00DA135C"/>
    <w:rsid w:val="00DC6BB9"/>
    <w:rsid w:val="00DD0F0B"/>
    <w:rsid w:val="00DE6467"/>
    <w:rsid w:val="00DF0366"/>
    <w:rsid w:val="00DF1AEC"/>
    <w:rsid w:val="00E2057B"/>
    <w:rsid w:val="00E25450"/>
    <w:rsid w:val="00E32670"/>
    <w:rsid w:val="00E4312E"/>
    <w:rsid w:val="00E632BF"/>
    <w:rsid w:val="00E7499A"/>
    <w:rsid w:val="00E80C5F"/>
    <w:rsid w:val="00E93124"/>
    <w:rsid w:val="00ED63AE"/>
    <w:rsid w:val="00EE083C"/>
    <w:rsid w:val="00F11409"/>
    <w:rsid w:val="00F51E6B"/>
    <w:rsid w:val="00F56A71"/>
    <w:rsid w:val="00FB1D02"/>
    <w:rsid w:val="00FC4949"/>
    <w:rsid w:val="1F3B6EEE"/>
    <w:rsid w:val="6A0EA646"/>
    <w:rsid w:val="7697E939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8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1"/>
    <w:unhideWhenUsed/>
    <w:uiPriority w:val="99"/>
    <w:rPr>
      <w:b/>
      <w:bCs/>
    </w:rPr>
  </w:style>
  <w:style w:type="paragraph" w:styleId="3">
    <w:name w:val="annotation text"/>
    <w:basedOn w:val="1"/>
    <w:link w:val="10"/>
    <w:unhideWhenUsed/>
    <w:uiPriority w:val="99"/>
    <w:rPr>
      <w:sz w:val="20"/>
      <w:szCs w:val="20"/>
    </w:rPr>
  </w:style>
  <w:style w:type="paragraph" w:styleId="4">
    <w:name w:val="Balloon Text"/>
    <w:basedOn w:val="1"/>
    <w:link w:val="9"/>
    <w:unhideWhenUsed/>
    <w:uiPriority w:val="99"/>
    <w:rPr>
      <w:rFonts w:ascii="Times New Roman" w:hAnsi="Times New Roman" w:cs="Times New Roman"/>
      <w:sz w:val="18"/>
      <w:szCs w:val="18"/>
    </w:rPr>
  </w:style>
  <w:style w:type="character" w:styleId="6">
    <w:name w:val="Hyperlink"/>
    <w:basedOn w:val="5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7">
    <w:name w:val="annotation reference"/>
    <w:basedOn w:val="5"/>
    <w:unhideWhenUsed/>
    <w:uiPriority w:val="99"/>
    <w:rPr>
      <w:sz w:val="16"/>
      <w:szCs w:val="16"/>
    </w:rPr>
  </w:style>
  <w:style w:type="character" w:customStyle="1" w:styleId="9">
    <w:name w:val="Balloon Text Char"/>
    <w:basedOn w:val="5"/>
    <w:link w:val="4"/>
    <w:semiHidden/>
    <w:uiPriority w:val="99"/>
    <w:rPr>
      <w:rFonts w:ascii="Times New Roman" w:hAnsi="Times New Roman" w:cs="Times New Roman"/>
      <w:sz w:val="18"/>
      <w:szCs w:val="18"/>
    </w:rPr>
  </w:style>
  <w:style w:type="character" w:customStyle="1" w:styleId="10">
    <w:name w:val="Comment Text Char"/>
    <w:basedOn w:val="5"/>
    <w:link w:val="3"/>
    <w:semiHidden/>
    <w:uiPriority w:val="99"/>
    <w:rPr>
      <w:sz w:val="20"/>
      <w:szCs w:val="20"/>
    </w:rPr>
  </w:style>
  <w:style w:type="character" w:customStyle="1" w:styleId="11">
    <w:name w:val="Comment Subject Char"/>
    <w:basedOn w:val="10"/>
    <w:link w:val="2"/>
    <w:semiHidden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34</Words>
  <Characters>3535</Characters>
  <Lines>130</Lines>
  <Paragraphs>112</Paragraphs>
  <TotalTime>0</TotalTime>
  <ScaleCrop>false</ScaleCrop>
  <LinksUpToDate>false</LinksUpToDate>
  <CharactersWithSpaces>4057</CharactersWithSpaces>
  <Application>WPS Office_10.1.0.61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16:28:00Z</dcterms:created>
  <dc:creator>Cecilia</dc:creator>
  <cp:lastModifiedBy>Jinfeng Lu</cp:lastModifiedBy>
  <dcterms:modified xsi:type="dcterms:W3CDTF">2023-04-16T19:57:4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